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2CE" w:rsidRPr="00311B39" w:rsidRDefault="002852CE" w:rsidP="002852CE">
      <w:pPr>
        <w:keepNext/>
        <w:spacing w:after="200" w:line="360" w:lineRule="auto"/>
        <w:rPr>
          <w:bCs/>
          <w:szCs w:val="18"/>
        </w:rPr>
      </w:pPr>
      <w:r w:rsidRPr="0059524D">
        <w:rPr>
          <w:b/>
          <w:bCs/>
          <w:szCs w:val="18"/>
        </w:rPr>
        <w:t xml:space="preserve">S4 Table. </w:t>
      </w:r>
      <w:r w:rsidR="0038508A">
        <w:rPr>
          <w:b/>
          <w:bCs/>
          <w:szCs w:val="18"/>
        </w:rPr>
        <w:t xml:space="preserve">Summary of wolf harvest for Northern Range packs (including Mollie’s pack) in Yellowstone National Park, Wyoming, USA. </w:t>
      </w:r>
      <w:r w:rsidR="0038508A" w:rsidRPr="00E92250">
        <w:rPr>
          <w:bCs/>
          <w:szCs w:val="18"/>
        </w:rPr>
        <w:t>Population size estimates, number of collared wolves, number of collared breeding wolves, and their proportions in the population and harvest for Northern Range packs (including Mollie’s pack)</w:t>
      </w:r>
      <w:r w:rsidR="0038508A">
        <w:rPr>
          <w:bCs/>
          <w:szCs w:val="18"/>
        </w:rPr>
        <w:t xml:space="preserve"> included</w:t>
      </w:r>
      <w:r w:rsidR="0038508A" w:rsidRPr="00E92250">
        <w:rPr>
          <w:bCs/>
          <w:szCs w:val="18"/>
        </w:rPr>
        <w:t>.</w:t>
      </w:r>
      <w:r w:rsidR="0038508A">
        <w:rPr>
          <w:bCs/>
          <w:szCs w:val="18"/>
        </w:rPr>
        <w:t xml:space="preserve"> Population size, number of collared wolves, and number of collared breeders were pre-hunt numbers. </w:t>
      </w:r>
      <w:bookmarkStart w:id="0" w:name="_GoBack"/>
      <w:bookmarkEnd w:id="0"/>
    </w:p>
    <w:tbl>
      <w:tblPr>
        <w:tblW w:w="133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083"/>
        <w:gridCol w:w="708"/>
        <w:gridCol w:w="909"/>
        <w:gridCol w:w="999"/>
        <w:gridCol w:w="891"/>
        <w:gridCol w:w="909"/>
        <w:gridCol w:w="990"/>
        <w:gridCol w:w="1137"/>
        <w:gridCol w:w="1072"/>
        <w:gridCol w:w="638"/>
        <w:gridCol w:w="1072"/>
        <w:gridCol w:w="1072"/>
        <w:gridCol w:w="646"/>
      </w:tblGrid>
      <w:tr w:rsidR="002852CE" w:rsidRPr="005220F9" w:rsidTr="00E92250">
        <w:trPr>
          <w:trHeight w:val="132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Regulatory Yea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Fall Population Siz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ack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 Wolve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 Breeder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Harves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 Harv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</w:t>
            </w:r>
          </w:p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Breeder Harves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of Pop Collar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Harvest Collared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Dif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Collared Breeders in Pop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Collared Breeders in Harvest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Diff</w:t>
            </w:r>
          </w:p>
        </w:tc>
      </w:tr>
      <w:tr w:rsidR="002852CE" w:rsidRPr="005220F9" w:rsidTr="00E9225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-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-0.30</w:t>
            </w:r>
          </w:p>
        </w:tc>
      </w:tr>
      <w:tr w:rsidR="002852CE" w:rsidRPr="005220F9" w:rsidTr="00E9225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-0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07</w:t>
            </w:r>
          </w:p>
        </w:tc>
      </w:tr>
      <w:tr w:rsidR="002852CE" w:rsidRPr="005220F9" w:rsidTr="00E92250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5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-0.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0.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2CE" w:rsidRPr="005220F9" w:rsidRDefault="002852CE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-0.02</w:t>
            </w:r>
          </w:p>
        </w:tc>
      </w:tr>
    </w:tbl>
    <w:p w:rsidR="002852CE" w:rsidRPr="00311B39" w:rsidRDefault="002852CE" w:rsidP="002852CE">
      <w:pPr>
        <w:keepNext/>
        <w:spacing w:after="200" w:line="360" w:lineRule="auto"/>
        <w:rPr>
          <w:bCs/>
          <w:szCs w:val="18"/>
        </w:rPr>
      </w:pPr>
    </w:p>
    <w:p w:rsidR="00CA0A17" w:rsidRDefault="0038508A"/>
    <w:sectPr w:rsidR="00CA0A17" w:rsidSect="00285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2CE"/>
    <w:rsid w:val="002852CE"/>
    <w:rsid w:val="0038508A"/>
    <w:rsid w:val="0070780E"/>
    <w:rsid w:val="00BD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76960"/>
  <w15:chartTrackingRefBased/>
  <w15:docId w15:val="{F88288A6-54F5-4564-B162-967CDE3A1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852CE"/>
    <w:pPr>
      <w:spacing w:after="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org</dc:creator>
  <cp:keywords/>
  <dc:description/>
  <cp:lastModifiedBy>Bridget Borg</cp:lastModifiedBy>
  <cp:revision>2</cp:revision>
  <dcterms:created xsi:type="dcterms:W3CDTF">2016-04-14T18:27:00Z</dcterms:created>
  <dcterms:modified xsi:type="dcterms:W3CDTF">2016-04-14T19:28:00Z</dcterms:modified>
</cp:coreProperties>
</file>